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04EDA" w14:textId="77777777" w:rsidR="00E37C08" w:rsidRPr="004D2ED4" w:rsidRDefault="00E37C08" w:rsidP="00E37C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1F65844D" w14:textId="77777777" w:rsidR="00881144" w:rsidRPr="00E125DF" w:rsidRDefault="00881144" w:rsidP="00881144">
      <w:pPr>
        <w:rPr>
          <w:rFonts w:ascii="Times New Roman" w:hAnsi="Times New Roman" w:cs="Times New Roman"/>
          <w:b/>
        </w:rPr>
      </w:pPr>
    </w:p>
    <w:p w14:paraId="24952D33" w14:textId="77777777" w:rsidR="00E36FAE" w:rsidRPr="00E125DF" w:rsidRDefault="00E36FAE" w:rsidP="00E36FAE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16 Methods: Inflammation-related SNPs for type 2 diabetes mellitus</w:t>
      </w:r>
    </w:p>
    <w:tbl>
      <w:tblPr>
        <w:tblW w:w="7366" w:type="dxa"/>
        <w:tblLook w:val="04A0" w:firstRow="1" w:lastRow="0" w:firstColumn="1" w:lastColumn="0" w:noHBand="0" w:noVBand="1"/>
      </w:tblPr>
      <w:tblGrid>
        <w:gridCol w:w="1280"/>
        <w:gridCol w:w="4660"/>
        <w:gridCol w:w="1426"/>
      </w:tblGrid>
      <w:tr w:rsidR="00E36FAE" w:rsidRPr="00E125DF" w14:paraId="6284C0BF" w14:textId="77777777" w:rsidTr="00CB40B7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B9EC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NP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55A5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flammation-Related Pleiotropy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7CA5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ffect Allele</w:t>
            </w:r>
          </w:p>
        </w:tc>
      </w:tr>
      <w:tr w:rsidR="00E36FAE" w:rsidRPr="00E125DF" w14:paraId="6C566356" w14:textId="77777777" w:rsidTr="00CB40B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3546D" w14:textId="70E59334" w:rsidR="00E36FAE" w:rsidRPr="00FB0988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260326</w:t>
            </w:r>
            <w:r w:rsidR="00FB09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AA8CC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, Basophil Count, Neutrophil Count, Lymphocyte Coun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A73BA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</w:tr>
      <w:tr w:rsidR="00E36FAE" w:rsidRPr="00E125DF" w14:paraId="4B03CC2E" w14:textId="77777777" w:rsidTr="00CB40B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DBFFF" w14:textId="42FDCF56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276853</w:t>
            </w:r>
            <w:r w:rsidR="00FB09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B66E2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mphocyte Count, Neutrophil Count, Granulocyte Coun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6F6B8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E36FAE" w:rsidRPr="00E125DF" w14:paraId="7EECE3D1" w14:textId="77777777" w:rsidTr="00CB40B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CEAA8" w14:textId="03C9F960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2073721</w:t>
            </w:r>
            <w:r w:rsidR="00FB09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32917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trophil Count, Monocyte %, Granulocyte %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C2D26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</w:tr>
      <w:tr w:rsidR="00E36FAE" w:rsidRPr="00E125DF" w14:paraId="14368564" w14:textId="77777777" w:rsidTr="00CB40B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CC109" w14:textId="4EFCD28F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69288</w:t>
            </w:r>
            <w:r w:rsidR="00FB09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656B3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90876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</w:tr>
      <w:tr w:rsidR="00E36FAE" w:rsidRPr="00E125DF" w14:paraId="19F3A784" w14:textId="77777777" w:rsidTr="00CB40B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7FDCF" w14:textId="4EE02304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060105</w:t>
            </w:r>
            <w:r w:rsidR="00FB09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0B5AE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trophil Count, Lymphocyte Coun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6B8FE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</w:tr>
      <w:tr w:rsidR="00E36FAE" w:rsidRPr="00E125DF" w14:paraId="3C84CB61" w14:textId="77777777" w:rsidTr="00CB40B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E321E" w14:textId="5C4C8274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9891146</w:t>
            </w:r>
            <w:r w:rsidR="00FB09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58776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trophil Count, Eosinophil Count, Granulocyte Coun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A7630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</w:tr>
      <w:tr w:rsidR="00E36FAE" w:rsidRPr="00E125DF" w14:paraId="3D97C811" w14:textId="77777777" w:rsidTr="00FB0988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B2E11" w14:textId="508BEB3E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00961</w:t>
            </w:r>
            <w:r w:rsidR="00FB09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  <w:p w14:paraId="09A31640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94115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, Neutrophil Count, Granulocyte Count, Basophil Count, Myeloid Coun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2A66F" w14:textId="77777777" w:rsidR="00E36FAE" w:rsidRPr="00E125DF" w:rsidRDefault="00E36FAE" w:rsidP="00CB40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25D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</w:tr>
      <w:tr w:rsidR="00FB0988" w:rsidRPr="00E125DF" w14:paraId="26A86A00" w14:textId="77777777" w:rsidTr="00DD4054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5B6C3" w14:textId="2B004B37" w:rsidR="00FB0988" w:rsidRPr="00FB0988" w:rsidRDefault="00FB0988" w:rsidP="00FB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0988">
              <w:rPr>
                <w:rFonts w:ascii="Times New Roman" w:hAnsi="Times New Roman" w:cs="Times New Roman"/>
              </w:rPr>
              <w:t>rs665268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13CAC" w14:textId="78B1E2FF" w:rsidR="00FB0988" w:rsidRPr="00E125DF" w:rsidRDefault="00FB0988" w:rsidP="00FB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cyte Count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14031" w14:textId="0965E3E7" w:rsidR="00FB0988" w:rsidRPr="00E125DF" w:rsidRDefault="00FB0988" w:rsidP="00FB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</w:tr>
      <w:tr w:rsidR="00FB0988" w:rsidRPr="00E125DF" w14:paraId="4876A51F" w14:textId="77777777" w:rsidTr="00DD4054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07034" w14:textId="45524BF4" w:rsidR="00FB0988" w:rsidRPr="00FB0988" w:rsidRDefault="00FB0988" w:rsidP="00FB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0988">
              <w:rPr>
                <w:rFonts w:ascii="Times New Roman" w:hAnsi="Times New Roman" w:cs="Times New Roman"/>
              </w:rPr>
              <w:t>rs1801282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D37A8" w14:textId="43DFDBC9" w:rsidR="00FB0988" w:rsidRPr="00E125DF" w:rsidRDefault="00FB0988" w:rsidP="00FB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osinophil% White Cells, Eosinophil Count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D0DC8" w14:textId="24E4D2F6" w:rsidR="00FB0988" w:rsidRPr="00E125DF" w:rsidRDefault="00FB0988" w:rsidP="00FB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</w:tr>
      <w:tr w:rsidR="00FB0988" w:rsidRPr="00E125DF" w14:paraId="3E26D387" w14:textId="77777777" w:rsidTr="00DD4054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C0293" w14:textId="0138BAB8" w:rsidR="00FB0988" w:rsidRPr="00FB0988" w:rsidRDefault="00FB0988" w:rsidP="00FB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0988">
              <w:rPr>
                <w:rFonts w:ascii="Times New Roman" w:hAnsi="Times New Roman" w:cs="Times New Roman"/>
              </w:rPr>
              <w:t>rs60980157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BBF95" w14:textId="0409DCBD" w:rsidR="00FB0988" w:rsidRPr="00E125DF" w:rsidRDefault="00FB0988" w:rsidP="00FB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ophil Count, Neutrophil Count; Myeloid White Cell Count, White Cell Count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18C79" w14:textId="797DEA20" w:rsidR="00FB0988" w:rsidRPr="00E125DF" w:rsidRDefault="00FB0988" w:rsidP="00FB0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</w:tr>
    </w:tbl>
    <w:p w14:paraId="02E3028E" w14:textId="0045F2F7" w:rsidR="00E36FAE" w:rsidRPr="00E125DF" w:rsidRDefault="00FB0988" w:rsidP="00E36FAE">
      <w:p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>Genome</w:t>
      </w:r>
      <w:proofErr w:type="spellEnd"/>
      <w:r>
        <w:rPr>
          <w:rFonts w:ascii="Times New Roman" w:hAnsi="Times New Roman" w:cs="Times New Roman"/>
          <w:bCs/>
        </w:rPr>
        <w:t xml:space="preserve">-Wide Significant Inflammation-Related SNPs; </w:t>
      </w:r>
      <w:r w:rsidR="00E36FAE" w:rsidRPr="00E125DF">
        <w:rPr>
          <w:rFonts w:ascii="Times New Roman" w:hAnsi="Times New Roman" w:cs="Times New Roman"/>
          <w:bCs/>
        </w:rPr>
        <w:t>CRP=C-reactive protein</w:t>
      </w:r>
    </w:p>
    <w:p w14:paraId="15581D33" w14:textId="6928B8B5" w:rsidR="00691B47" w:rsidRPr="001B1897" w:rsidRDefault="00691B47" w:rsidP="00C37E00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72D68"/>
    <w:rsid w:val="009D55F0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37C08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B0988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6</Characters>
  <Application>Microsoft Office Word</Application>
  <DocSecurity>0</DocSecurity>
  <Lines>6</Lines>
  <Paragraphs>1</Paragraphs>
  <ScaleCrop>false</ScaleCrop>
  <Company>University of Cambridge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2:50:00Z</dcterms:created>
  <dcterms:modified xsi:type="dcterms:W3CDTF">2020-12-10T12:50:00Z</dcterms:modified>
</cp:coreProperties>
</file>